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A2CD2C" w14:textId="7E701247" w:rsidR="00372CCD" w:rsidRPr="0082692F" w:rsidRDefault="00B71A55" w:rsidP="00B71A55">
      <w:pPr>
        <w:jc w:val="left"/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</w:pPr>
      <w:bookmarkStart w:id="0" w:name="_GoBack"/>
      <w:r w:rsidRPr="0082692F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Supplementary Table 4</w:t>
      </w:r>
      <w:r w:rsidR="003246EF" w:rsidRPr="0082692F">
        <w:rPr>
          <w:rFonts w:ascii="Times New Roman" w:eastAsia="等线" w:hAnsi="Times New Roman" w:cs="Times New Roman" w:hint="eastAsia"/>
          <w:b/>
          <w:color w:val="000000"/>
          <w:kern w:val="0"/>
          <w:sz w:val="20"/>
          <w:szCs w:val="20"/>
        </w:rPr>
        <w:t>:</w:t>
      </w:r>
      <w:r w:rsidR="003246EF" w:rsidRPr="0082692F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4645D1" w:rsidRPr="0082692F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Median CRP</w:t>
      </w:r>
      <w:r w:rsidR="005D1D60" w:rsidRPr="0082692F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of</w:t>
      </w:r>
      <w:r w:rsidR="0023607D" w:rsidRPr="0082692F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5D1D60" w:rsidRPr="0082692F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included studies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3384"/>
        <w:gridCol w:w="1985"/>
        <w:gridCol w:w="1984"/>
      </w:tblGrid>
      <w:tr w:rsidR="00EC5FB4" w:rsidRPr="0082692F" w14:paraId="3422FAA8" w14:textId="77777777" w:rsidTr="005D1D60">
        <w:tc>
          <w:tcPr>
            <w:tcW w:w="1719" w:type="dxa"/>
            <w:tcBorders>
              <w:bottom w:val="single" w:sz="4" w:space="0" w:color="auto"/>
            </w:tcBorders>
          </w:tcPr>
          <w:bookmarkEnd w:id="0"/>
          <w:p w14:paraId="32A5F34B" w14:textId="20B1803C" w:rsidR="0023607D" w:rsidRPr="0082692F" w:rsidRDefault="005D1D60" w:rsidP="005D1D6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ian CRP</w:t>
            </w:r>
          </w:p>
        </w:tc>
        <w:tc>
          <w:tcPr>
            <w:tcW w:w="3384" w:type="dxa"/>
            <w:tcBorders>
              <w:bottom w:val="single" w:sz="4" w:space="0" w:color="auto"/>
            </w:tcBorders>
          </w:tcPr>
          <w:p w14:paraId="237343B6" w14:textId="77777777" w:rsidR="0023607D" w:rsidRPr="0082692F" w:rsidRDefault="0023607D" w:rsidP="005D1D6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numb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7F97131" w14:textId="3045C65E" w:rsidR="0023607D" w:rsidRPr="0082692F" w:rsidRDefault="0023607D" w:rsidP="005D1D6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mber </w:t>
            </w:r>
            <w:r w:rsidR="005D1D60"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f </w:t>
            </w:r>
            <w:r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7810A2" w14:textId="6B10ABFD" w:rsidR="0023607D" w:rsidRPr="0082692F" w:rsidRDefault="0023607D" w:rsidP="005D1D6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ber of patients</w:t>
            </w:r>
          </w:p>
        </w:tc>
      </w:tr>
      <w:tr w:rsidR="00EC5FB4" w:rsidRPr="0082692F" w14:paraId="70E5876C" w14:textId="77777777" w:rsidTr="005D1D60">
        <w:tc>
          <w:tcPr>
            <w:tcW w:w="1719" w:type="dxa"/>
            <w:tcBorders>
              <w:top w:val="single" w:sz="4" w:space="0" w:color="auto"/>
            </w:tcBorders>
          </w:tcPr>
          <w:p w14:paraId="3CF6D6C6" w14:textId="707DAF0D" w:rsidR="0023607D" w:rsidRPr="0082692F" w:rsidRDefault="0023607D" w:rsidP="005D1D6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1mg/dl</w:t>
            </w:r>
          </w:p>
        </w:tc>
        <w:tc>
          <w:tcPr>
            <w:tcW w:w="3384" w:type="dxa"/>
            <w:tcBorders>
              <w:top w:val="single" w:sz="4" w:space="0" w:color="auto"/>
            </w:tcBorders>
          </w:tcPr>
          <w:p w14:paraId="649A384E" w14:textId="302AAAD0" w:rsidR="00E26D99" w:rsidRPr="0082692F" w:rsidRDefault="00E26D99" w:rsidP="005D1D6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,26,29,30,35.36,37,43,46,4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B6EE207" w14:textId="3216352E" w:rsidR="0023607D" w:rsidRPr="0082692F" w:rsidRDefault="00513D92" w:rsidP="00B71A5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E1EA47" w14:textId="65DB82FA" w:rsidR="0023607D" w:rsidRPr="0082692F" w:rsidRDefault="00EC5FB4" w:rsidP="00B71A5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513D92"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</w:t>
            </w:r>
          </w:p>
        </w:tc>
      </w:tr>
      <w:tr w:rsidR="00EC5FB4" w:rsidRPr="0082692F" w14:paraId="3DCDE4BB" w14:textId="77777777" w:rsidTr="005D1D60">
        <w:tc>
          <w:tcPr>
            <w:tcW w:w="1719" w:type="dxa"/>
          </w:tcPr>
          <w:p w14:paraId="30892E13" w14:textId="1C3B9BB6" w:rsidR="0023607D" w:rsidRPr="0082692F" w:rsidRDefault="0023607D" w:rsidP="005D1D6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mg/dl</w:t>
            </w:r>
          </w:p>
        </w:tc>
        <w:tc>
          <w:tcPr>
            <w:tcW w:w="3384" w:type="dxa"/>
          </w:tcPr>
          <w:p w14:paraId="19B961DA" w14:textId="6FE7AF80" w:rsidR="0023607D" w:rsidRPr="0082692F" w:rsidRDefault="00513D92" w:rsidP="005D1D6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,</w:t>
            </w:r>
            <w:r w:rsidR="00E26D99"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,44,45,47,50,52,53</w:t>
            </w:r>
          </w:p>
        </w:tc>
        <w:tc>
          <w:tcPr>
            <w:tcW w:w="1985" w:type="dxa"/>
          </w:tcPr>
          <w:p w14:paraId="77EB9E97" w14:textId="465A4245" w:rsidR="0023607D" w:rsidRPr="0082692F" w:rsidRDefault="00513D92" w:rsidP="00B71A5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2530021D" w14:textId="421420D8" w:rsidR="0023607D" w:rsidRPr="0082692F" w:rsidRDefault="00EC5FB4" w:rsidP="00B71A5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92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513D92" w:rsidRPr="00826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</w:tr>
    </w:tbl>
    <w:p w14:paraId="1ECCBDBE" w14:textId="5523DCA5" w:rsidR="0023607D" w:rsidRPr="003246EF" w:rsidRDefault="0023607D" w:rsidP="00B71A55">
      <w:pPr>
        <w:jc w:val="left"/>
      </w:pPr>
    </w:p>
    <w:sectPr w:rsidR="0023607D" w:rsidRPr="00324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43D67A" w14:textId="77777777" w:rsidR="006F6197" w:rsidRDefault="006F6197" w:rsidP="00A93698">
      <w:r>
        <w:separator/>
      </w:r>
    </w:p>
  </w:endnote>
  <w:endnote w:type="continuationSeparator" w:id="0">
    <w:p w14:paraId="71E92AFF" w14:textId="77777777" w:rsidR="006F6197" w:rsidRDefault="006F6197" w:rsidP="00A93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B1A0E0" w14:textId="77777777" w:rsidR="006F6197" w:rsidRDefault="006F6197" w:rsidP="00A93698">
      <w:r>
        <w:separator/>
      </w:r>
    </w:p>
  </w:footnote>
  <w:footnote w:type="continuationSeparator" w:id="0">
    <w:p w14:paraId="07ED1968" w14:textId="77777777" w:rsidR="006F6197" w:rsidRDefault="006F6197" w:rsidP="00A93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25BDCE5-19E0-4599-8AF0-139C5F3F4FA1}"/>
    <w:docVar w:name="KY_MEDREF_VERSION" w:val="3"/>
  </w:docVars>
  <w:rsids>
    <w:rsidRoot w:val="003246EF"/>
    <w:rsid w:val="00126FB4"/>
    <w:rsid w:val="0023607D"/>
    <w:rsid w:val="002E3F94"/>
    <w:rsid w:val="003246EF"/>
    <w:rsid w:val="004645D1"/>
    <w:rsid w:val="004F5B46"/>
    <w:rsid w:val="00513D92"/>
    <w:rsid w:val="005D1D60"/>
    <w:rsid w:val="006F5CC7"/>
    <w:rsid w:val="006F6197"/>
    <w:rsid w:val="00761386"/>
    <w:rsid w:val="00807A4F"/>
    <w:rsid w:val="0082692F"/>
    <w:rsid w:val="0087587C"/>
    <w:rsid w:val="00893ABB"/>
    <w:rsid w:val="009F7134"/>
    <w:rsid w:val="00A20E1E"/>
    <w:rsid w:val="00A57912"/>
    <w:rsid w:val="00A93698"/>
    <w:rsid w:val="00B71A55"/>
    <w:rsid w:val="00D47659"/>
    <w:rsid w:val="00D82AA8"/>
    <w:rsid w:val="00DB5419"/>
    <w:rsid w:val="00E10C73"/>
    <w:rsid w:val="00E26D99"/>
    <w:rsid w:val="00EC5FB4"/>
    <w:rsid w:val="00F1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44D16"/>
  <w15:chartTrackingRefBased/>
  <w15:docId w15:val="{2FB79B50-4924-486F-AB1E-E4D38E99E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6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6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698"/>
    <w:rPr>
      <w:sz w:val="18"/>
      <w:szCs w:val="18"/>
    </w:rPr>
  </w:style>
  <w:style w:type="table" w:styleId="a7">
    <w:name w:val="Table Grid"/>
    <w:basedOn w:val="a1"/>
    <w:uiPriority w:val="39"/>
    <w:rsid w:val="00236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an</dc:creator>
  <cp:keywords/>
  <dc:description/>
  <cp:lastModifiedBy>Martin han</cp:lastModifiedBy>
  <cp:revision>6</cp:revision>
  <dcterms:created xsi:type="dcterms:W3CDTF">2022-01-07T12:54:00Z</dcterms:created>
  <dcterms:modified xsi:type="dcterms:W3CDTF">2022-01-11T13:05:00Z</dcterms:modified>
</cp:coreProperties>
</file>